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1D3AA" w14:textId="77777777" w:rsidR="00354DD5" w:rsidRPr="00846976" w:rsidRDefault="00354DD5" w:rsidP="00354DD5">
      <w:pPr>
        <w:pStyle w:val="Heading1"/>
        <w:rPr>
          <w:highlight w:val="white"/>
        </w:rPr>
      </w:pPr>
      <w:r>
        <w:rPr>
          <w:highlight w:val="white"/>
        </w:rPr>
        <w:t>Appendix 1</w:t>
      </w:r>
    </w:p>
    <w:p w14:paraId="4711F9D9" w14:textId="77777777" w:rsidR="00354DD5" w:rsidRPr="00846976" w:rsidRDefault="00354DD5" w:rsidP="00354DD5">
      <w:pPr>
        <w:shd w:val="clear" w:color="auto" w:fill="FFFFFF"/>
        <w:spacing w:line="312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earch string for databases</w:t>
      </w:r>
    </w:p>
    <w:tbl>
      <w:tblPr>
        <w:tblW w:w="10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7860"/>
        <w:gridCol w:w="1260"/>
      </w:tblGrid>
      <w:tr w:rsidR="00354DD5" w14:paraId="172D0AEC" w14:textId="77777777" w:rsidTr="00DF58A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AD28D" w14:textId="77777777" w:rsidR="00354DD5" w:rsidRDefault="00354DD5" w:rsidP="00DF58A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Database </w:t>
            </w:r>
          </w:p>
        </w:tc>
        <w:tc>
          <w:tcPr>
            <w:tcW w:w="7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2119" w14:textId="77777777" w:rsidR="00354DD5" w:rsidRDefault="00354DD5" w:rsidP="00DF58A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Search string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E868F" w14:textId="77777777" w:rsidR="00354DD5" w:rsidRDefault="00354DD5" w:rsidP="00DF58A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Hits found</w:t>
            </w:r>
          </w:p>
        </w:tc>
      </w:tr>
      <w:tr w:rsidR="00354DD5" w14:paraId="706D8CA0" w14:textId="77777777" w:rsidTr="00DF58A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B396" w14:textId="77777777" w:rsidR="00354DD5" w:rsidRDefault="00354DD5" w:rsidP="00DF58A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Scopus </w:t>
            </w:r>
          </w:p>
        </w:tc>
        <w:tc>
          <w:tcPr>
            <w:tcW w:w="7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4FA5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TITLE-ABS-KEY ((unobtrusive OR nonintrusive OR non*wearable OR contactless OR wireles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)  AN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 TITLE-ABS-KEY ( (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  W/3  ( system*  OR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chnol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 ) ) )  AND  TITLE-ABS-KEY ( human )  AND  TITLE-ABS-KEY ( ( social*  OR  emotion*  OR  physical  OR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ysiol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 OR health  OR  vital  OR  body ) )  AND  TITLE-ABS-KEY ( (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cog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  OR  detect* OR monitor*  OR  track*  OR  surveillance ) ) )  </w:t>
            </w:r>
          </w:p>
          <w:p w14:paraId="19A231BA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imespan: Jan 2011- March 2020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7CAA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71</w:t>
            </w:r>
          </w:p>
        </w:tc>
      </w:tr>
      <w:tr w:rsidR="00354DD5" w14:paraId="132F34A0" w14:textId="77777777" w:rsidTr="00DF58A0">
        <w:trPr>
          <w:trHeight w:val="1339"/>
        </w:trPr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D488" w14:textId="77777777" w:rsidR="00354DD5" w:rsidRDefault="00354DD5" w:rsidP="00DF58A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eb of Science (WOS)</w:t>
            </w:r>
          </w:p>
        </w:tc>
        <w:tc>
          <w:tcPr>
            <w:tcW w:w="7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E295F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PIC: (unobtrusive OR nonintrusive OR non*wearable OR contactless OR wireless) AND TOPIC: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 AND (system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chnol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)) AND TOPIC: (human) AND TOPIC: (social* OR emotion* OR physical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ysiol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 OR health OR vital OR body) AND TOPIC: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cog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 OR detect* OR monitor* OR track* OR surveillance)</w:t>
            </w:r>
          </w:p>
          <w:p w14:paraId="3045CB53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imespan: Jan 2011- March 2020. Indexes: SCI-EXPANDED, SSCI, A&amp;HCI, CPCI-S, CPCI-SSH, ESCI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F045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524</w:t>
            </w:r>
          </w:p>
        </w:tc>
      </w:tr>
      <w:tr w:rsidR="00354DD5" w14:paraId="4740AD2B" w14:textId="77777777" w:rsidTr="00DF58A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A264" w14:textId="77777777" w:rsidR="00354DD5" w:rsidRDefault="00354DD5" w:rsidP="00DF58A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CM digital library </w:t>
            </w:r>
          </w:p>
        </w:tc>
        <w:tc>
          <w:tcPr>
            <w:tcW w:w="7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8127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itle keywords &amp; Abstract: (unobtrusive OR nonintrusive OR non*wearable OR contactless OR wireless) AND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 AND (system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echnol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*)) AND (human) AND (social* OR emotion* OR physical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hysiolo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 OR health OR vital OR body) AND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cog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* OR detect* OR monitor* OR track* OR surveillance)</w:t>
            </w:r>
          </w:p>
          <w:p w14:paraId="5D937472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imespan: Jan 2011- March 2020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0F3E" w14:textId="77777777" w:rsidR="00354DD5" w:rsidRDefault="00354DD5" w:rsidP="00DF58A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62</w:t>
            </w:r>
          </w:p>
        </w:tc>
      </w:tr>
    </w:tbl>
    <w:p w14:paraId="3BCBE8FE" w14:textId="77777777" w:rsidR="00D72BD7" w:rsidRDefault="00D72BD7"/>
    <w:sectPr w:rsidR="00D72BD7" w:rsidSect="00E444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D5"/>
    <w:rsid w:val="00354DD5"/>
    <w:rsid w:val="00D72BD7"/>
    <w:rsid w:val="00E4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3CE23C"/>
  <w15:chartTrackingRefBased/>
  <w15:docId w15:val="{AEDCEBBD-E259-8249-B5F8-EF746E76E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DD5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DD5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DD5"/>
    <w:rPr>
      <w:rFonts w:ascii="Arial" w:eastAsia="Arial" w:hAnsi="Arial" w:cs="Arial"/>
      <w:sz w:val="40"/>
      <w:szCs w:val="4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Sharma</dc:creator>
  <cp:keywords/>
  <dc:description/>
  <cp:lastModifiedBy>Nikita Sharma</cp:lastModifiedBy>
  <cp:revision>1</cp:revision>
  <dcterms:created xsi:type="dcterms:W3CDTF">2021-05-27T08:12:00Z</dcterms:created>
  <dcterms:modified xsi:type="dcterms:W3CDTF">2021-05-27T08:13:00Z</dcterms:modified>
</cp:coreProperties>
</file>